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Table S6: </w:t>
      </w:r>
      <w:r>
        <w:rPr>
          <w:rFonts w:cs="Calibri" w:ascii="Calibri" w:hAnsi="Calibri"/>
          <w:sz w:val="20"/>
          <w:szCs w:val="20"/>
        </w:rPr>
        <w:t xml:space="preserve">Cluster analysis of 238 genes that were regulated in at least two of three treatments: DENV infection in the cell line, HIA DENV infection in the cell line, Cactus silencing in </w:t>
      </w:r>
      <w:r>
        <w:rPr>
          <w:rFonts w:cs="Calibri" w:ascii="Calibri" w:hAnsi="Calibri"/>
          <w:i/>
          <w:iCs/>
          <w:sz w:val="20"/>
          <w:szCs w:val="20"/>
        </w:rPr>
        <w:t xml:space="preserve">A. aegypti </w:t>
      </w:r>
      <w:r>
        <w:rPr>
          <w:rFonts w:cs="Calibri" w:ascii="Calibri" w:hAnsi="Calibri"/>
          <w:sz w:val="20"/>
          <w:szCs w:val="20"/>
        </w:rPr>
        <w:t xml:space="preserve">mosquitoes (Figure 1D). </w:t>
      </w:r>
    </w:p>
    <w:p>
      <w:pPr>
        <w:pStyle w:val="Normal"/>
        <w:ind w:left="-540" w:hanging="0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835"/>
        <w:gridCol w:w="1088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bookmarkStart w:id="0" w:name="RANGE!A1%3AG239"/>
            <w:r>
              <w:rPr>
                <w:rFonts w:cs="Calibri" w:ascii="Calibri" w:hAnsi="Calibri"/>
                <w:b/>
                <w:sz w:val="20"/>
                <w:szCs w:val="20"/>
              </w:rPr>
              <w:t>GENE ID</w:t>
            </w:r>
            <w:bookmarkEnd w:id="0"/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AM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unctional group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og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fo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DEN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HIA DEN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ct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35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36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ucinech transmembrane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68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cosyl/glucuronosyl transferase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33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59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totic checkpoint serine/threonine-protein kinase bub1 and bubr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70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-type enodpeptidas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18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thal(3)malignant brain tumo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22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i or CPXV158 prote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8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92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63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13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04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tochondrial brown fat uncoupl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56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/threonine ki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68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42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41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oxyribonuclease i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21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89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00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g:N4451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C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94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17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ubulin alpha cha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18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16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ll nuclear ribonucleoprotein, cor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70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ycogen phosphoryl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36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84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ll nuclear ribonucleoprotein, cor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45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rcolemmal associated prote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g:N4998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IPB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55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24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cosyl/glucuronosyl transferase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14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19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82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methylaniline monooxyge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38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44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98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P-binding  protein alpha subunit, gn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22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03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89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lm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47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30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61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9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tamate decarboxyl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06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52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67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22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ho-type gtpase activat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30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31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40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undabout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10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duc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88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k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02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inc finger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98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37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S prote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99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71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-cell translocation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89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96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91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pbosylation factor, arf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61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l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76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ysosomal alpha-mannosidase (mannosidase alpha class 2b member 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86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cuolar sorting protein (vps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g:N5190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SC70-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96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lpa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59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4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lactose-specific C-type lect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59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35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g:N1808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C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50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-pyruvate aminotransfe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g:N3206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1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lactose-specific C-type lect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69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mbryonic polarity dorsa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2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52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mp-3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53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84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8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60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ytochrome P4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51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u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5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NA topoisomerase type 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85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2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70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ct E3 ubiquitin lig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54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16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ucine rich repeat (in flii) interact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7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crotubule binding prote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7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6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stroph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43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17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uble-stranded RNA-binding protein zn72d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31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0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cleolar protein c7b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37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-box bind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25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72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BA-A receptor interacting factor-1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43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-acetylglucosamine-6-phosphate deacetyl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42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91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ein tyrosine phosphatase, nonceptor type nt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65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ta-box bind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58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NA topoisomerase/gy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25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3 ubiquitin lig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68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por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01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19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stone-lysine n-methyltransfe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24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26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65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antoi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02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02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7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22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69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57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41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12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inc finger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0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 protease inhibitor (serpin-4)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00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osphoenolpyruvate carboxyki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44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76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phenoloxid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41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22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pithelial membrane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84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eratinocyte lect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13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acros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62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ibacterial peptid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61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ibacterial peptid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51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ibacterial peptid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62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dium/shloride dependent amino acid transport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59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ibacterial peptid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38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16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croglobulin/complemen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83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47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ptidoglycan recognition protein-lc isoform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80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 proteas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6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64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10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 proteas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45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60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rine proteas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62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ram-negative bacteria binding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63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ip-domain serine proteas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0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lactose-specific C-type lect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85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35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at shock protein 26kD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08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7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60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52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9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27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inc carboxypeptid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10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67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ospholysine phosphohistidine inorganic pyrophosphate phosphat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82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P synthase delta cha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47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ginine/serinech splicing facto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19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88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02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cose dehydroge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56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26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54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iosephosphate isome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37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dehyde oxid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01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-lactate dehydroge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69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cision repair cross-complementing 1 ercc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54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scicl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93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56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30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dehyde oxid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80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onucle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19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rboxyleste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67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xidoreduct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16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22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ycogen synth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15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inogen and fibronect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38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dehyde oxid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98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ll nuclear ribonucleoprotein, core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93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6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64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ly(A)-binding prote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72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26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65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23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ycoside  hydrolase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97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68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23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taredox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22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tathione transferase AtGST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2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8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tochondrial ribosomal protein, L37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00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5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3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56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inc finger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28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oxycytidylate deami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55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27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97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362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4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cohol dehydrogen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77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88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illiams-beuren syndrome critical region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65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55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86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igoribonuclease, mitochondria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45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ytochrome b5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35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mitochondrial ribosomal protein, S18A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01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dpeat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23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 protein G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523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gnal recognition particle, 9kD-subunit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3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744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4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28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28S ribosomal protein S15, mitochondrial precurso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39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78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24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45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183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71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eavage stimulation facto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71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23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71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 protein G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4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96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308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9149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inectin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448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860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osine triphosphate pyrophosphatase (itpase) (inosine triphosphatase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33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thal(2)essential for life protein, l2ef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9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72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42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gar transport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04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634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160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0770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3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398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7946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utathione-s-transferase theta, gs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0065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7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5113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pha-esteras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12207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osin light chain 1, putati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2431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L004868</w:t>
            </w:r>
          </w:p>
        </w:tc>
        <w:tc>
          <w:tcPr>
            <w:tcW w:w="38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momuc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8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FF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1:36:00Z</dcterms:created>
  <dc:creator>ssim</dc:creator>
  <dc:description/>
  <cp:keywords/>
  <dc:language>en-US</dc:language>
  <cp:lastModifiedBy>Shuzhen Sim</cp:lastModifiedBy>
  <dcterms:modified xsi:type="dcterms:W3CDTF">2010-04-29T14:18:00Z</dcterms:modified>
  <cp:revision>7</cp:revision>
  <dc:subject/>
  <dc:title>GENE ID</dc:title>
</cp:coreProperties>
</file>